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642B" w:rsidRDefault="0029797F">
      <w:pPr>
        <w:spacing w:line="480" w:lineRule="auto"/>
        <w:jc w:val="center"/>
        <w:rPr>
          <w:rFonts w:ascii="Times New Roman" w:hAnsi="Times New Roman" w:cs="Times New Roman"/>
          <w:b/>
          <w:bCs/>
          <w:szCs w:val="18"/>
        </w:rPr>
      </w:pPr>
      <w:r>
        <w:rPr>
          <w:rFonts w:ascii="Times New Roman" w:hAnsi="Times New Roman" w:cs="Times New Roman"/>
          <w:b/>
          <w:bCs/>
          <w:szCs w:val="18"/>
        </w:rPr>
        <w:t>Development of environmental DNA metabarcoding primers for marine mollusks and comparison with published primers</w:t>
      </w:r>
    </w:p>
    <w:p w:rsidR="002B642B" w:rsidRDefault="0029797F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</w:rPr>
        <w:t>Xiaojing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Shi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/>
          <w:sz w:val="18"/>
          <w:szCs w:val="18"/>
        </w:rPr>
        <w:t>Yihui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Jiang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Ling </w:t>
      </w:r>
      <w:proofErr w:type="spellStart"/>
      <w:r>
        <w:rPr>
          <w:rFonts w:ascii="Times New Roman" w:hAnsi="Times New Roman" w:cs="Times New Roman"/>
          <w:sz w:val="18"/>
          <w:szCs w:val="18"/>
        </w:rPr>
        <w:t>Cao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Cong </w:t>
      </w:r>
      <w:proofErr w:type="spellStart"/>
      <w:proofErr w:type="gramStart"/>
      <w:r>
        <w:rPr>
          <w:rFonts w:ascii="Times New Roman" w:hAnsi="Times New Roman" w:cs="Times New Roman"/>
          <w:sz w:val="18"/>
          <w:szCs w:val="18"/>
        </w:rPr>
        <w:t>Zeng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18"/>
          <w:szCs w:val="18"/>
          <w:vertAlign w:val="superscript"/>
        </w:rPr>
        <w:t>,*</w:t>
      </w:r>
      <w:proofErr w:type="gramEnd"/>
    </w:p>
    <w:p w:rsidR="002B642B" w:rsidRDefault="0029797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 School of Oceanography, Shanghai Jiao Tong University, Shanghai 200030, China</w:t>
      </w:r>
    </w:p>
    <w:p w:rsidR="002B642B" w:rsidRDefault="0029797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b State Key Laboratory of Marine Environmental Science, College of Ocean and Earth Sciences, Xiamen University, Xiamen 361104, China</w:t>
      </w:r>
    </w:p>
    <w:p w:rsidR="002B642B" w:rsidRDefault="0029797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 Corresponding author: Cong Zeng, congzeng@sjtu.edu.cn</w:t>
      </w:r>
    </w:p>
    <w:p w:rsidR="002B642B" w:rsidRDefault="002B642B">
      <w:pPr>
        <w:jc w:val="center"/>
        <w:rPr>
          <w:rFonts w:ascii="Times New Roman" w:hAnsi="Times New Roman" w:cs="Times New Roman"/>
          <w:sz w:val="18"/>
          <w:szCs w:val="18"/>
        </w:rPr>
      </w:pPr>
    </w:p>
    <w:p w:rsidR="002B642B" w:rsidRDefault="0029797F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Tabl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S1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N</w:t>
      </w:r>
      <w:r>
        <w:rPr>
          <w:rFonts w:ascii="Times New Roman" w:hAnsi="Times New Roman" w:cs="Times New Roman"/>
          <w:sz w:val="18"/>
          <w:szCs w:val="18"/>
        </w:rPr>
        <w:t xml:space="preserve">umbers of amplified species from </w:t>
      </w:r>
      <w:r>
        <w:rPr>
          <w:rFonts w:ascii="Times New Roman" w:hAnsi="Times New Roman" w:cs="Times New Roman"/>
          <w:i/>
          <w:sz w:val="18"/>
          <w:szCs w:val="18"/>
        </w:rPr>
        <w:t>in silico</w:t>
      </w:r>
      <w:r>
        <w:rPr>
          <w:rFonts w:ascii="Times New Roman" w:hAnsi="Times New Roman" w:cs="Times New Roman"/>
          <w:sz w:val="18"/>
          <w:szCs w:val="18"/>
        </w:rPr>
        <w:t xml:space="preserve"> PCR </w:t>
      </w:r>
      <w:r>
        <w:rPr>
          <w:rFonts w:ascii="Times New Roman" w:hAnsi="Times New Roman" w:cs="Times New Roman" w:hint="eastAsia"/>
          <w:sz w:val="18"/>
          <w:szCs w:val="18"/>
        </w:rPr>
        <w:t>results</w:t>
      </w:r>
      <w:r>
        <w:rPr>
          <w:rFonts w:ascii="Times New Roman" w:hAnsi="Times New Roman" w:cs="Times New Roman"/>
          <w:sz w:val="18"/>
          <w:szCs w:val="18"/>
        </w:rPr>
        <w:t xml:space="preserve"> with newly developed and published primers</w:t>
      </w:r>
    </w:p>
    <w:tbl>
      <w:tblPr>
        <w:tblpPr w:leftFromText="180" w:rightFromText="180" w:vertAnchor="text" w:horzAnchor="margin" w:tblpY="123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57"/>
        <w:gridCol w:w="1180"/>
        <w:gridCol w:w="1180"/>
        <w:gridCol w:w="1450"/>
        <w:gridCol w:w="1071"/>
        <w:gridCol w:w="1088"/>
        <w:gridCol w:w="1180"/>
      </w:tblGrid>
      <w:tr w:rsidR="002B642B">
        <w:trPr>
          <w:trHeight w:val="270"/>
        </w:trPr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rimer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ame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lacophora</w:t>
            </w:r>
            <w:proofErr w:type="spellEnd"/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phalopoda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yplacophora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valvia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stropoda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-mollusk</w:t>
            </w:r>
          </w:p>
        </w:tc>
      </w:tr>
      <w:tr w:rsidR="00A52FAC">
        <w:trPr>
          <w:trHeight w:val="270"/>
        </w:trPr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2FAC" w:rsidRDefault="00A52F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erences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2FAC" w:rsidRDefault="00A52FAC" w:rsidP="00A52F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2FAC" w:rsidRDefault="00A52FAC" w:rsidP="00A52F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13%)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2FAC" w:rsidRDefault="00A52FAC" w:rsidP="00A52F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2FAC" w:rsidRDefault="00A52FAC" w:rsidP="00A52F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 (59%)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2FAC" w:rsidRDefault="00A52FAC" w:rsidP="00A52F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29%)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2FAC" w:rsidRDefault="00A52FAC" w:rsidP="00A52F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B642B">
        <w:trPr>
          <w:trHeight w:val="270"/>
        </w:trPr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lCOI154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1%)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1%)</w:t>
            </w:r>
          </w:p>
        </w:tc>
        <w:tc>
          <w:tcPr>
            <w:tcW w:w="8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1%)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26%)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60%)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13%)</w:t>
            </w:r>
          </w:p>
        </w:tc>
      </w:tr>
      <w:tr w:rsidR="002B642B">
        <w:trPr>
          <w:trHeight w:val="270"/>
        </w:trPr>
        <w:tc>
          <w:tcPr>
            <w:tcW w:w="676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lCOI253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7%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4%)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37%)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19%)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34%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B642B">
        <w:trPr>
          <w:trHeight w:val="270"/>
        </w:trPr>
        <w:tc>
          <w:tcPr>
            <w:tcW w:w="676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lCOI255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1%)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1%)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11%)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1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70%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18%)</w:t>
            </w:r>
          </w:p>
        </w:tc>
      </w:tr>
      <w:tr w:rsidR="002B642B">
        <w:trPr>
          <w:trHeight w:val="270"/>
        </w:trPr>
        <w:tc>
          <w:tcPr>
            <w:tcW w:w="676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l12S150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92%)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:rsidR="002B642B" w:rsidRDefault="0029797F" w:rsidP="00A52FAC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8%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B642B">
        <w:trPr>
          <w:trHeight w:val="270"/>
        </w:trPr>
        <w:tc>
          <w:tcPr>
            <w:tcW w:w="676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l12S195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8%)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1%)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89%)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:rsidR="002B642B" w:rsidRDefault="0029797F" w:rsidP="00A52FAC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1%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B642B">
        <w:trPr>
          <w:trHeight w:val="270"/>
        </w:trPr>
        <w:tc>
          <w:tcPr>
            <w:tcW w:w="676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l12S100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0%)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2B642B" w:rsidRDefault="0029797F" w:rsidP="00A52FAC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3%)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96%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B642B">
        <w:trPr>
          <w:trHeight w:val="270"/>
        </w:trPr>
        <w:tc>
          <w:tcPr>
            <w:tcW w:w="676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l16S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2B642B" w:rsidRDefault="0029797F" w:rsidP="00A52FAC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99%)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%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B642B">
        <w:trPr>
          <w:trHeight w:val="270"/>
        </w:trPr>
        <w:tc>
          <w:tcPr>
            <w:tcW w:w="676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ph18S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100%)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B642B">
        <w:trPr>
          <w:trHeight w:val="270"/>
        </w:trPr>
        <w:tc>
          <w:tcPr>
            <w:tcW w:w="676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SrRNA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100%)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B642B">
        <w:trPr>
          <w:trHeight w:val="270"/>
        </w:trPr>
        <w:tc>
          <w:tcPr>
            <w:tcW w:w="676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onida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100%)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B642B">
        <w:trPr>
          <w:trHeight w:val="270"/>
        </w:trPr>
        <w:tc>
          <w:tcPr>
            <w:tcW w:w="676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neroida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83%)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14%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2%)</w:t>
            </w:r>
          </w:p>
        </w:tc>
      </w:tr>
      <w:tr w:rsidR="002B642B">
        <w:trPr>
          <w:trHeight w:val="270"/>
        </w:trPr>
        <w:tc>
          <w:tcPr>
            <w:tcW w:w="676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pi</w:t>
            </w:r>
            <w:proofErr w:type="spellEnd"/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56%)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2%)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40%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2%)</w:t>
            </w:r>
          </w:p>
        </w:tc>
      </w:tr>
      <w:tr w:rsidR="002B642B">
        <w:trPr>
          <w:trHeight w:val="270"/>
        </w:trPr>
        <w:tc>
          <w:tcPr>
            <w:tcW w:w="676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I204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21%)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1%)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2%)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51%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25%)</w:t>
            </w:r>
          </w:p>
        </w:tc>
      </w:tr>
      <w:tr w:rsidR="002B642B">
        <w:trPr>
          <w:trHeight w:val="270"/>
        </w:trPr>
        <w:tc>
          <w:tcPr>
            <w:tcW w:w="676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DH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100%)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2B642B">
        <w:trPr>
          <w:trHeight w:val="270"/>
        </w:trPr>
        <w:tc>
          <w:tcPr>
            <w:tcW w:w="676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ZMS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25%)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A52F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75%)</w:t>
            </w:r>
          </w:p>
        </w:tc>
        <w:tc>
          <w:tcPr>
            <w:tcW w:w="730" w:type="pct"/>
            <w:shd w:val="clear" w:color="auto" w:fill="auto"/>
            <w:noWrap/>
            <w:vAlign w:val="center"/>
          </w:tcPr>
          <w:p w:rsidR="002B642B" w:rsidRDefault="002979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:rsidR="002B642B" w:rsidRDefault="002B642B">
      <w:pPr>
        <w:rPr>
          <w:rFonts w:ascii="Times New Roman" w:hAnsi="Times New Roman" w:cs="Times New Roman"/>
          <w:sz w:val="18"/>
          <w:szCs w:val="18"/>
        </w:rPr>
      </w:pPr>
    </w:p>
    <w:p w:rsidR="009F722F" w:rsidRPr="009F722F" w:rsidRDefault="009F722F" w:rsidP="003833C3">
      <w:pPr>
        <w:spacing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9F722F">
        <w:rPr>
          <w:rFonts w:ascii="Times New Roman" w:hAnsi="Times New Roman" w:cs="Times New Roman"/>
          <w:sz w:val="18"/>
          <w:szCs w:val="18"/>
        </w:rPr>
        <w:t>Table S2 Mollusk species for testing primers using genomic DNA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10"/>
        <w:gridCol w:w="1277"/>
        <w:gridCol w:w="2126"/>
        <w:gridCol w:w="699"/>
        <w:gridCol w:w="699"/>
        <w:gridCol w:w="699"/>
        <w:gridCol w:w="699"/>
        <w:gridCol w:w="699"/>
        <w:gridCol w:w="698"/>
      </w:tblGrid>
      <w:tr w:rsidR="002B7855" w:rsidRPr="009F722F" w:rsidTr="002B7855">
        <w:trPr>
          <w:trHeight w:val="352"/>
        </w:trPr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lass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Family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Specie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SrRNA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lCOI253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l12S150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l12S195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0" w:name="_Hlk151570158"/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l12S100</w:t>
            </w:r>
            <w:bookmarkEnd w:id="0"/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l16S</w:t>
            </w:r>
          </w:p>
        </w:tc>
      </w:tr>
      <w:tr w:rsidR="002B7855" w:rsidRPr="009F722F" w:rsidTr="002B7855">
        <w:trPr>
          <w:trHeight w:val="340"/>
        </w:trPr>
        <w:tc>
          <w:tcPr>
            <w:tcW w:w="42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Gastropoda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liotidae</w:t>
            </w:r>
            <w:proofErr w:type="spellEnd"/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Haliotis</w:t>
            </w:r>
            <w:proofErr w:type="spellEnd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discus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</w:tr>
      <w:tr w:rsidR="002B7855" w:rsidRPr="009F722F" w:rsidTr="002B7855">
        <w:trPr>
          <w:trHeight w:val="340"/>
        </w:trPr>
        <w:tc>
          <w:tcPr>
            <w:tcW w:w="4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ttorinidae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Nodilittorina</w:t>
            </w:r>
            <w:proofErr w:type="spellEnd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pyramidali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</w:tr>
      <w:tr w:rsidR="002B7855" w:rsidRPr="009F722F" w:rsidTr="002B7855">
        <w:trPr>
          <w:trHeight w:val="340"/>
        </w:trPr>
        <w:tc>
          <w:tcPr>
            <w:tcW w:w="4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byloniidae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Babylonia </w:t>
            </w:r>
            <w:proofErr w:type="spellStart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lutosa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</w:tr>
      <w:tr w:rsidR="002B7855" w:rsidRPr="009F722F" w:rsidTr="002B7855">
        <w:trPr>
          <w:trHeight w:val="340"/>
        </w:trPr>
        <w:tc>
          <w:tcPr>
            <w:tcW w:w="4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uccinidae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Neptunea</w:t>
            </w:r>
            <w:proofErr w:type="spellEnd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cumingii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</w:tr>
      <w:tr w:rsidR="002B7855" w:rsidRPr="009F722F" w:rsidTr="002B7855">
        <w:trPr>
          <w:trHeight w:val="340"/>
        </w:trPr>
        <w:tc>
          <w:tcPr>
            <w:tcW w:w="4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ricidae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Rapana</w:t>
            </w:r>
            <w:proofErr w:type="spellEnd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bezoar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</w:tr>
      <w:tr w:rsidR="002B7855" w:rsidRPr="009F722F" w:rsidTr="002B7855">
        <w:trPr>
          <w:trHeight w:val="340"/>
        </w:trPr>
        <w:tc>
          <w:tcPr>
            <w:tcW w:w="42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Rapana</w:t>
            </w:r>
            <w:proofErr w:type="spellEnd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rapiformis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</w:tr>
      <w:tr w:rsidR="002B7855" w:rsidRPr="009F722F" w:rsidTr="002B7855">
        <w:trPr>
          <w:trHeight w:val="336"/>
        </w:trPr>
        <w:tc>
          <w:tcPr>
            <w:tcW w:w="42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valvia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ctridae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72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ctra</w:t>
            </w:r>
            <w:proofErr w:type="spellEnd"/>
            <w:r w:rsidRPr="009F72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F72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uadrangularis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</w:tr>
      <w:tr w:rsidR="002B7855" w:rsidRPr="009F722F" w:rsidTr="002B7855">
        <w:trPr>
          <w:trHeight w:val="336"/>
        </w:trPr>
        <w:tc>
          <w:tcPr>
            <w:tcW w:w="4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72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ctra</w:t>
            </w:r>
            <w:proofErr w:type="spellEnd"/>
            <w:r w:rsidRPr="009F72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F72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eneriformis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</w:tr>
      <w:tr w:rsidR="002B7855" w:rsidRPr="009F722F" w:rsidTr="002B7855">
        <w:trPr>
          <w:trHeight w:val="340"/>
        </w:trPr>
        <w:tc>
          <w:tcPr>
            <w:tcW w:w="4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Mactra</w:t>
            </w:r>
            <w:proofErr w:type="spellEnd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antiquata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</w:tr>
      <w:tr w:rsidR="002B7855" w:rsidRPr="009F722F" w:rsidTr="002B7855">
        <w:trPr>
          <w:trHeight w:val="336"/>
        </w:trPr>
        <w:tc>
          <w:tcPr>
            <w:tcW w:w="4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72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ctra</w:t>
            </w:r>
            <w:proofErr w:type="spellEnd"/>
            <w:r w:rsidRPr="009F72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F72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inenesis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</w:tr>
      <w:tr w:rsidR="002B7855" w:rsidRPr="009F722F" w:rsidTr="002B7855">
        <w:trPr>
          <w:trHeight w:val="336"/>
        </w:trPr>
        <w:tc>
          <w:tcPr>
            <w:tcW w:w="4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cidae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72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egillarca</w:t>
            </w:r>
            <w:proofErr w:type="spellEnd"/>
            <w:r w:rsidRPr="009F72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F72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ranosa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</w:tr>
      <w:tr w:rsidR="002B7855" w:rsidRPr="009F722F" w:rsidTr="002B7855">
        <w:trPr>
          <w:trHeight w:val="340"/>
        </w:trPr>
        <w:tc>
          <w:tcPr>
            <w:tcW w:w="4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" w:name="_GoBack"/>
            <w:bookmarkEnd w:id="1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Scapharca</w:t>
            </w:r>
            <w:proofErr w:type="spellEnd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subcrenata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</w:tr>
      <w:tr w:rsidR="002B7855" w:rsidRPr="009F722F" w:rsidTr="002B7855">
        <w:trPr>
          <w:trHeight w:val="336"/>
        </w:trPr>
        <w:tc>
          <w:tcPr>
            <w:tcW w:w="4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eneridae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72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aphia</w:t>
            </w:r>
            <w:proofErr w:type="spellEnd"/>
            <w:r w:rsidRPr="009F72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F72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undulata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</w:tr>
      <w:tr w:rsidR="002B7855" w:rsidRPr="009F722F" w:rsidTr="002B7855">
        <w:trPr>
          <w:trHeight w:val="340"/>
        </w:trPr>
        <w:tc>
          <w:tcPr>
            <w:tcW w:w="4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Meretrix</w:t>
            </w:r>
            <w:proofErr w:type="spellEnd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meretrix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</w:tr>
      <w:tr w:rsidR="002B7855" w:rsidRPr="009F722F" w:rsidTr="002B7855">
        <w:trPr>
          <w:trHeight w:val="340"/>
        </w:trPr>
        <w:tc>
          <w:tcPr>
            <w:tcW w:w="4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streidae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Grassostrea</w:t>
            </w:r>
            <w:proofErr w:type="spellEnd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gigas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</w:tr>
      <w:tr w:rsidR="002B7855" w:rsidRPr="009F722F" w:rsidTr="002B7855">
        <w:trPr>
          <w:trHeight w:val="340"/>
        </w:trPr>
        <w:tc>
          <w:tcPr>
            <w:tcW w:w="4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ctinida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Azumapecten</w:t>
            </w:r>
            <w:proofErr w:type="spellEnd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farreri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</w:tr>
      <w:tr w:rsidR="002B7855" w:rsidRPr="009F722F" w:rsidTr="002B7855">
        <w:trPr>
          <w:trHeight w:val="340"/>
        </w:trPr>
        <w:tc>
          <w:tcPr>
            <w:tcW w:w="4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ytilida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Mytilus eduli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</w:tr>
      <w:tr w:rsidR="002B7855" w:rsidRPr="009F722F" w:rsidTr="002B7855">
        <w:trPr>
          <w:trHeight w:val="340"/>
        </w:trPr>
        <w:tc>
          <w:tcPr>
            <w:tcW w:w="4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Perna</w:t>
            </w:r>
            <w:proofErr w:type="spellEnd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viridis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</w:tr>
      <w:tr w:rsidR="002B7855" w:rsidRPr="009F722F" w:rsidTr="002B7855">
        <w:trPr>
          <w:trHeight w:val="340"/>
        </w:trPr>
        <w:tc>
          <w:tcPr>
            <w:tcW w:w="4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Musculus </w:t>
            </w:r>
            <w:proofErr w:type="spellStart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senhousei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</w:tr>
      <w:tr w:rsidR="002B7855" w:rsidRPr="009F722F" w:rsidTr="002B7855">
        <w:trPr>
          <w:trHeight w:val="340"/>
        </w:trPr>
        <w:tc>
          <w:tcPr>
            <w:tcW w:w="4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Trichomya</w:t>
            </w:r>
            <w:proofErr w:type="spellEnd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hirsuta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</w:tr>
      <w:tr w:rsidR="002B7855" w:rsidRPr="009F722F" w:rsidTr="002B7855">
        <w:trPr>
          <w:trHeight w:val="340"/>
        </w:trPr>
        <w:tc>
          <w:tcPr>
            <w:tcW w:w="42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haridae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Sinonovacula</w:t>
            </w:r>
            <w:proofErr w:type="spellEnd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constricta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</w:tr>
      <w:tr w:rsidR="002B7855" w:rsidRPr="009F722F" w:rsidTr="002B7855">
        <w:trPr>
          <w:trHeight w:val="340"/>
        </w:trPr>
        <w:tc>
          <w:tcPr>
            <w:tcW w:w="42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lenidae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Solen</w:t>
            </w:r>
            <w:proofErr w:type="spellEnd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strictus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</w:tr>
      <w:tr w:rsidR="002B7855" w:rsidRPr="009F722F" w:rsidTr="002B7855">
        <w:trPr>
          <w:trHeight w:val="340"/>
        </w:trPr>
        <w:tc>
          <w:tcPr>
            <w:tcW w:w="42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phalopoda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ctopodidae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bookmarkStart w:id="2" w:name="_Hlk152241298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Octopus vulgaris</w:t>
            </w:r>
            <w:bookmarkEnd w:id="2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</w:tr>
      <w:tr w:rsidR="002B7855" w:rsidRPr="009F722F" w:rsidTr="002B7855">
        <w:trPr>
          <w:trHeight w:val="340"/>
        </w:trPr>
        <w:tc>
          <w:tcPr>
            <w:tcW w:w="42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liginidae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Loligo</w:t>
            </w:r>
            <w:proofErr w:type="spellEnd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F722F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chinensis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</w:tr>
      <w:tr w:rsidR="002B7855" w:rsidRPr="009F722F" w:rsidTr="002B7855">
        <w:trPr>
          <w:trHeight w:val="336"/>
        </w:trPr>
        <w:tc>
          <w:tcPr>
            <w:tcW w:w="42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3" w:name="_Hlk151565036"/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capoda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naeidae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enaeus monodon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</w:tr>
      <w:tr w:rsidR="002B7855" w:rsidRPr="009F722F" w:rsidTr="002B7855">
        <w:trPr>
          <w:trHeight w:val="336"/>
        </w:trPr>
        <w:tc>
          <w:tcPr>
            <w:tcW w:w="42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cypodidae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2337BD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72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cypoda</w:t>
            </w:r>
            <w:proofErr w:type="spellEnd"/>
            <w:r w:rsidRPr="009F72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F72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eratophthalma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√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722F" w:rsidRPr="009F722F" w:rsidRDefault="009F722F" w:rsidP="00C70E78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F722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×</w:t>
            </w:r>
          </w:p>
        </w:tc>
      </w:tr>
      <w:bookmarkEnd w:id="3"/>
    </w:tbl>
    <w:p w:rsidR="009F722F" w:rsidRDefault="009F722F">
      <w:pPr>
        <w:rPr>
          <w:rFonts w:ascii="Times New Roman" w:hAnsi="Times New Roman" w:cs="Times New Roman"/>
          <w:sz w:val="18"/>
          <w:szCs w:val="18"/>
        </w:rPr>
      </w:pPr>
    </w:p>
    <w:p w:rsidR="002B642B" w:rsidRDefault="0029797F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Tabl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 w:rsidR="009F722F">
        <w:rPr>
          <w:rFonts w:ascii="Times New Roman" w:hAnsi="Times New Roman" w:cs="Times New Roman"/>
          <w:sz w:val="18"/>
          <w:szCs w:val="18"/>
        </w:rPr>
        <w:t>3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N</w:t>
      </w:r>
      <w:r>
        <w:rPr>
          <w:rFonts w:ascii="Times New Roman" w:hAnsi="Times New Roman" w:cs="Times New Roman"/>
          <w:sz w:val="18"/>
          <w:szCs w:val="18"/>
        </w:rPr>
        <w:t xml:space="preserve">umbers of amplified species from </w:t>
      </w:r>
      <w:r>
        <w:rPr>
          <w:rFonts w:ascii="Times New Roman" w:hAnsi="Times New Roman" w:cs="Times New Roman"/>
          <w:i/>
          <w:sz w:val="18"/>
          <w:szCs w:val="18"/>
        </w:rPr>
        <w:t>in silico</w:t>
      </w:r>
      <w:r>
        <w:rPr>
          <w:rFonts w:ascii="Times New Roman" w:hAnsi="Times New Roman" w:cs="Times New Roman"/>
          <w:sz w:val="18"/>
          <w:szCs w:val="18"/>
        </w:rPr>
        <w:t xml:space="preserve"> PCR </w:t>
      </w:r>
      <w:r>
        <w:rPr>
          <w:rFonts w:ascii="Times New Roman" w:hAnsi="Times New Roman" w:cs="Times New Roman" w:hint="eastAsia"/>
          <w:sz w:val="18"/>
          <w:szCs w:val="18"/>
        </w:rPr>
        <w:t>results</w:t>
      </w:r>
      <w:r>
        <w:rPr>
          <w:rFonts w:ascii="Times New Roman" w:hAnsi="Times New Roman" w:cs="Times New Roman"/>
          <w:sz w:val="18"/>
          <w:szCs w:val="18"/>
        </w:rPr>
        <w:t xml:space="preserve"> with newly developed and published primer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8"/>
        <w:gridCol w:w="2231"/>
        <w:gridCol w:w="1417"/>
        <w:gridCol w:w="1985"/>
        <w:gridCol w:w="851"/>
        <w:gridCol w:w="934"/>
      </w:tblGrid>
      <w:tr w:rsidR="002B642B" w:rsidTr="007B3472">
        <w:trPr>
          <w:trHeight w:val="291"/>
        </w:trPr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rim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343" w:type="pct"/>
            <w:tcBorders>
              <w:bottom w:val="single" w:sz="4" w:space="0" w:color="auto"/>
            </w:tcBorders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8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perclass</w:t>
            </w:r>
          </w:p>
        </w:tc>
        <w:tc>
          <w:tcPr>
            <w:tcW w:w="1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undance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B642B" w:rsidRDefault="00500A2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2979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portion/%</w:t>
            </w:r>
          </w:p>
        </w:tc>
      </w:tr>
      <w:tr w:rsidR="002B642B" w:rsidTr="007B3472">
        <w:trPr>
          <w:trHeight w:val="270"/>
        </w:trPr>
        <w:tc>
          <w:tcPr>
            <w:tcW w:w="535" w:type="pct"/>
            <w:vMerge w:val="restart"/>
            <w:tcBorders>
              <w:top w:val="single" w:sz="4" w:space="0" w:color="auto"/>
            </w:tcBorders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lCOI253</w:t>
            </w:r>
          </w:p>
        </w:tc>
        <w:tc>
          <w:tcPr>
            <w:tcW w:w="1343" w:type="pct"/>
            <w:tcBorders>
              <w:top w:val="single" w:sz="4" w:space="0" w:color="auto"/>
            </w:tcBorders>
            <w:vAlign w:val="center"/>
          </w:tcPr>
          <w:p w:rsidR="002B642B" w:rsidRDefault="0029797F" w:rsidP="00500A26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OTU10</w:t>
            </w:r>
            <w:r w:rsidR="00284F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14</w:t>
            </w:r>
            <w:r w:rsidR="00284F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TU180</w:t>
            </w:r>
            <w:r w:rsidR="00284F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TU305</w:t>
            </w:r>
            <w:r w:rsidR="00284F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TU426</w:t>
            </w:r>
            <w:r w:rsidR="00284F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TU567</w:t>
            </w:r>
          </w:p>
        </w:tc>
        <w:tc>
          <w:tcPr>
            <w:tcW w:w="8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stropoda</w:t>
            </w:r>
          </w:p>
        </w:tc>
        <w:tc>
          <w:tcPr>
            <w:tcW w:w="1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lcospir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ludiformis</w:t>
            </w:r>
            <w:proofErr w:type="spellEnd"/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84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926</w:t>
            </w:r>
          </w:p>
        </w:tc>
      </w:tr>
      <w:tr w:rsidR="002B642B" w:rsidTr="007B3472">
        <w:trPr>
          <w:trHeight w:val="270"/>
        </w:trPr>
        <w:tc>
          <w:tcPr>
            <w:tcW w:w="535" w:type="pct"/>
            <w:vMerge/>
            <w:vAlign w:val="center"/>
          </w:tcPr>
          <w:p w:rsidR="002B642B" w:rsidRDefault="002B642B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3" w:type="pct"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TU7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yplacophora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opal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ectabilis</w:t>
            </w:r>
            <w:proofErr w:type="spellEnd"/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38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544</w:t>
            </w:r>
          </w:p>
        </w:tc>
      </w:tr>
      <w:tr w:rsidR="002B642B" w:rsidTr="007B3472">
        <w:trPr>
          <w:trHeight w:val="270"/>
        </w:trPr>
        <w:tc>
          <w:tcPr>
            <w:tcW w:w="535" w:type="pct"/>
            <w:vMerge/>
            <w:vAlign w:val="center"/>
          </w:tcPr>
          <w:p w:rsidR="002B642B" w:rsidRDefault="002B642B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3" w:type="pct"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TU22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stropoda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oanomphal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aliniiformis</w:t>
            </w:r>
            <w:proofErr w:type="spellEnd"/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2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421</w:t>
            </w:r>
          </w:p>
        </w:tc>
      </w:tr>
      <w:tr w:rsidR="002B642B" w:rsidTr="007B3472">
        <w:trPr>
          <w:trHeight w:val="270"/>
        </w:trPr>
        <w:tc>
          <w:tcPr>
            <w:tcW w:w="535" w:type="pct"/>
            <w:vMerge/>
            <w:vAlign w:val="center"/>
          </w:tcPr>
          <w:p w:rsidR="002B642B" w:rsidRDefault="002B642B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3" w:type="pct"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TU90</w:t>
            </w:r>
            <w:r w:rsidR="00284F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TU356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stropoda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yraulus</w:t>
            </w:r>
            <w:proofErr w:type="spellEnd"/>
            <w:r w:rsidRPr="00232A1C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32A1C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5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638</w:t>
            </w:r>
          </w:p>
        </w:tc>
      </w:tr>
      <w:tr w:rsidR="002B642B" w:rsidTr="007B3472">
        <w:trPr>
          <w:trHeight w:val="270"/>
        </w:trPr>
        <w:tc>
          <w:tcPr>
            <w:tcW w:w="535" w:type="pct"/>
            <w:vMerge/>
            <w:vAlign w:val="center"/>
          </w:tcPr>
          <w:p w:rsidR="002B642B" w:rsidRDefault="002B642B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3" w:type="pct"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TU46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stropoda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atoniell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ropurpurea</w:t>
            </w:r>
            <w:proofErr w:type="spellEnd"/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1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B642B" w:rsidTr="007B3472">
        <w:trPr>
          <w:trHeight w:val="270"/>
        </w:trPr>
        <w:tc>
          <w:tcPr>
            <w:tcW w:w="535" w:type="pct"/>
            <w:vMerge/>
            <w:vAlign w:val="center"/>
          </w:tcPr>
          <w:p w:rsidR="002B642B" w:rsidRDefault="002B642B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3" w:type="pct"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TU58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valvia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orbicul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luminea</w:t>
            </w:r>
            <w:proofErr w:type="spellEnd"/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1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B642B" w:rsidTr="007B3472">
        <w:trPr>
          <w:trHeight w:val="270"/>
        </w:trPr>
        <w:tc>
          <w:tcPr>
            <w:tcW w:w="535" w:type="pct"/>
            <w:vMerge/>
            <w:vAlign w:val="center"/>
          </w:tcPr>
          <w:p w:rsidR="002B642B" w:rsidRDefault="002B642B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3" w:type="pct"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TU87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valvia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ternula</w:t>
            </w:r>
            <w:proofErr w:type="spellEnd"/>
            <w:r w:rsidRPr="00840CC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40CC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2B642B" w:rsidTr="007B3472">
        <w:trPr>
          <w:trHeight w:val="270"/>
        </w:trPr>
        <w:tc>
          <w:tcPr>
            <w:tcW w:w="535" w:type="pct"/>
            <w:vMerge/>
            <w:vAlign w:val="center"/>
          </w:tcPr>
          <w:p w:rsidR="002B642B" w:rsidRDefault="002B642B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3" w:type="pct"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TU252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stropoda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alvat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tahensis</w:t>
            </w:r>
            <w:proofErr w:type="spellEnd"/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B642B" w:rsidTr="007B3472">
        <w:trPr>
          <w:trHeight w:val="270"/>
        </w:trPr>
        <w:tc>
          <w:tcPr>
            <w:tcW w:w="535" w:type="pct"/>
            <w:vMerge/>
            <w:vAlign w:val="center"/>
          </w:tcPr>
          <w:p w:rsidR="002B642B" w:rsidRDefault="002B642B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3" w:type="pct"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TU156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stropoda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rolikhiancyl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rolikhae</w:t>
            </w:r>
            <w:proofErr w:type="spellEnd"/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2B642B" w:rsidTr="007B3472">
        <w:trPr>
          <w:trHeight w:val="270"/>
        </w:trPr>
        <w:tc>
          <w:tcPr>
            <w:tcW w:w="535" w:type="pct"/>
            <w:vMerge/>
            <w:vAlign w:val="center"/>
          </w:tcPr>
          <w:p w:rsidR="002B642B" w:rsidRDefault="002B642B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3" w:type="pct"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TU205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stropoda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welliphant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trickensis</w:t>
            </w:r>
            <w:proofErr w:type="spellEnd"/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2B642B" w:rsidTr="007B3472">
        <w:trPr>
          <w:trHeight w:val="270"/>
        </w:trPr>
        <w:tc>
          <w:tcPr>
            <w:tcW w:w="535" w:type="pct"/>
            <w:vMerge/>
            <w:vAlign w:val="center"/>
          </w:tcPr>
          <w:p w:rsidR="002B642B" w:rsidRDefault="002B642B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3" w:type="pct"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TU362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stropoda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omphalar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bstructa</w:t>
            </w:r>
            <w:proofErr w:type="spellEnd"/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2B642B" w:rsidTr="007B3472">
        <w:trPr>
          <w:trHeight w:val="270"/>
        </w:trPr>
        <w:tc>
          <w:tcPr>
            <w:tcW w:w="535" w:type="pct"/>
            <w:vMerge/>
            <w:vAlign w:val="center"/>
          </w:tcPr>
          <w:p w:rsidR="002B642B" w:rsidRDefault="002B642B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3" w:type="pct"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TU410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stropoda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urs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crobilator</w:t>
            </w:r>
            <w:proofErr w:type="spellEnd"/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="002337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2B642B" w:rsidTr="007B3472">
        <w:trPr>
          <w:trHeight w:val="270"/>
        </w:trPr>
        <w:tc>
          <w:tcPr>
            <w:tcW w:w="535" w:type="pct"/>
            <w:vMerge w:val="restart"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l12S150</w:t>
            </w:r>
          </w:p>
        </w:tc>
        <w:tc>
          <w:tcPr>
            <w:tcW w:w="1343" w:type="pct"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OTU136</w:t>
            </w:r>
            <w:r w:rsidR="00284F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OTU2530</w:t>
            </w:r>
            <w:r w:rsidR="00284F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OTU3478</w:t>
            </w:r>
            <w:r w:rsidR="00284F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OTU4908</w:t>
            </w:r>
            <w:r w:rsidR="00284F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OTU4953</w:t>
            </w:r>
            <w:r w:rsidR="00284F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OTU5190</w:t>
            </w:r>
            <w:r w:rsidR="00284F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OTU5881</w:t>
            </w:r>
            <w:r w:rsidR="00284F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OTU6160</w:t>
            </w:r>
            <w:r w:rsidR="00284F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OTU6477</w:t>
            </w:r>
            <w:r w:rsidR="00284F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OTU7317</w:t>
            </w:r>
            <w:r w:rsidR="00284F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OTU7326</w:t>
            </w:r>
            <w:r w:rsidR="00284F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OTU8410</w:t>
            </w:r>
            <w:r w:rsidR="00284F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OTU9713</w:t>
            </w:r>
            <w:r w:rsidR="00284F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OTU10073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valvia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rassostrea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riakensis</w:t>
            </w:r>
            <w:proofErr w:type="spellEnd"/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1</w:t>
            </w:r>
          </w:p>
        </w:tc>
      </w:tr>
      <w:tr w:rsidR="002B642B" w:rsidTr="007B3472">
        <w:trPr>
          <w:trHeight w:val="270"/>
        </w:trPr>
        <w:tc>
          <w:tcPr>
            <w:tcW w:w="535" w:type="pct"/>
            <w:vMerge/>
            <w:vAlign w:val="center"/>
          </w:tcPr>
          <w:p w:rsidR="002B642B" w:rsidRDefault="002B642B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3" w:type="pct"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OTU3764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stropoda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Radix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uminata</w:t>
            </w:r>
            <w:proofErr w:type="spellEnd"/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2B642B" w:rsidTr="007B3472">
        <w:trPr>
          <w:trHeight w:val="270"/>
        </w:trPr>
        <w:tc>
          <w:tcPr>
            <w:tcW w:w="535" w:type="pct"/>
            <w:vMerge/>
            <w:vAlign w:val="center"/>
          </w:tcPr>
          <w:p w:rsidR="002B642B" w:rsidRDefault="002B642B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3" w:type="pct"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OTU3187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phalopoda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Doryteuthis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palescens</w:t>
            </w:r>
            <w:proofErr w:type="spellEnd"/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2B642B" w:rsidTr="007B3472">
        <w:trPr>
          <w:trHeight w:val="270"/>
        </w:trPr>
        <w:tc>
          <w:tcPr>
            <w:tcW w:w="535" w:type="pct"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l12S195</w:t>
            </w:r>
          </w:p>
        </w:tc>
        <w:tc>
          <w:tcPr>
            <w:tcW w:w="1343" w:type="pct"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TU445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valvia</w:t>
            </w:r>
          </w:p>
        </w:tc>
        <w:tc>
          <w:tcPr>
            <w:tcW w:w="1195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cinidae</w:t>
            </w:r>
            <w:proofErr w:type="spellEnd"/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:rsidR="002B642B" w:rsidRDefault="0029797F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</w:tbl>
    <w:p w:rsidR="00500A26" w:rsidRDefault="00500A26">
      <w:pPr>
        <w:rPr>
          <w:rFonts w:ascii="Times New Roman" w:hAnsi="Times New Roman" w:cs="Times New Roman"/>
          <w:sz w:val="18"/>
          <w:szCs w:val="18"/>
        </w:rPr>
      </w:pPr>
    </w:p>
    <w:sectPr w:rsidR="00500A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A25B8" w:rsidRDefault="005A25B8" w:rsidP="00500A26">
      <w:r>
        <w:separator/>
      </w:r>
    </w:p>
  </w:endnote>
  <w:endnote w:type="continuationSeparator" w:id="0">
    <w:p w:rsidR="005A25B8" w:rsidRDefault="005A25B8" w:rsidP="00500A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A25B8" w:rsidRDefault="005A25B8" w:rsidP="00500A26">
      <w:r>
        <w:separator/>
      </w:r>
    </w:p>
  </w:footnote>
  <w:footnote w:type="continuationSeparator" w:id="0">
    <w:p w:rsidR="005A25B8" w:rsidRDefault="005A25B8" w:rsidP="00500A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0MzSzNDM1Mzc3MzRX0lEKTi0uzszPAymwqAUA1lm3pywAAAA="/>
  </w:docVars>
  <w:rsids>
    <w:rsidRoot w:val="FB5D09EA"/>
    <w:rsid w:val="F83BA810"/>
    <w:rsid w:val="FB5D09EA"/>
    <w:rsid w:val="000E7AB4"/>
    <w:rsid w:val="00232A1C"/>
    <w:rsid w:val="002337BD"/>
    <w:rsid w:val="00284F2A"/>
    <w:rsid w:val="00293984"/>
    <w:rsid w:val="0029797F"/>
    <w:rsid w:val="002B642B"/>
    <w:rsid w:val="002B7855"/>
    <w:rsid w:val="003833C3"/>
    <w:rsid w:val="004C5EA7"/>
    <w:rsid w:val="00500A26"/>
    <w:rsid w:val="005731D4"/>
    <w:rsid w:val="00586AA3"/>
    <w:rsid w:val="005A25B8"/>
    <w:rsid w:val="005F258C"/>
    <w:rsid w:val="00616F27"/>
    <w:rsid w:val="007B3472"/>
    <w:rsid w:val="00824AC2"/>
    <w:rsid w:val="00840CCD"/>
    <w:rsid w:val="008A4A91"/>
    <w:rsid w:val="00930998"/>
    <w:rsid w:val="009708A7"/>
    <w:rsid w:val="009F722F"/>
    <w:rsid w:val="00A0082C"/>
    <w:rsid w:val="00A12F61"/>
    <w:rsid w:val="00A52FAC"/>
    <w:rsid w:val="00AE2746"/>
    <w:rsid w:val="00AE4E04"/>
    <w:rsid w:val="00B00661"/>
    <w:rsid w:val="00B26E0A"/>
    <w:rsid w:val="00C36CC3"/>
    <w:rsid w:val="00C436C9"/>
    <w:rsid w:val="00C70E78"/>
    <w:rsid w:val="00C91882"/>
    <w:rsid w:val="00D30E3E"/>
    <w:rsid w:val="00DA08C7"/>
    <w:rsid w:val="00F92A79"/>
    <w:rsid w:val="00FB156D"/>
    <w:rsid w:val="336B18F3"/>
    <w:rsid w:val="37F781DA"/>
    <w:rsid w:val="765F6C65"/>
    <w:rsid w:val="7F737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C6D2616"/>
  <w15:docId w15:val="{40407DB3-CE32-4093-BBBE-3391B7D8C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  <w:style w:type="character" w:customStyle="1" w:styleId="font31">
    <w:name w:val="font31"/>
    <w:basedOn w:val="a0"/>
    <w:qFormat/>
    <w:rsid w:val="009F722F"/>
    <w:rPr>
      <w:rFonts w:ascii="宋体" w:eastAsia="宋体" w:hAnsi="宋体" w:cs="宋体" w:hint="eastAsia"/>
      <w:i/>
      <w:iCs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550</Words>
  <Characters>3140</Characters>
  <Application>Microsoft Office Word</Application>
  <DocSecurity>0</DocSecurity>
  <Lines>26</Lines>
  <Paragraphs>7</Paragraphs>
  <ScaleCrop>false</ScaleCrop>
  <Company/>
  <LinksUpToDate>false</LinksUpToDate>
  <CharactersWithSpaces>3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水 令</dc:creator>
  <cp:lastModifiedBy>ZengCong</cp:lastModifiedBy>
  <cp:revision>14</cp:revision>
  <dcterms:created xsi:type="dcterms:W3CDTF">2024-02-26T11:20:00Z</dcterms:created>
  <dcterms:modified xsi:type="dcterms:W3CDTF">2024-02-29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1.8687</vt:lpwstr>
  </property>
  <property fmtid="{D5CDD505-2E9C-101B-9397-08002B2CF9AE}" pid="3" name="ICV">
    <vt:lpwstr>D1FF83CCFFF5EB84336ADC656FA69734_43</vt:lpwstr>
  </property>
</Properties>
</file>